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2.  GeneIndexer latent semantic indexing (LSI) of significantly-regulated ‘Anatomical structural development’ GO term group.</w:t>
      </w:r>
      <w:r>
        <w:rPr/>
        <w:t xml:space="preserve">  Using the GO term group ‘Anatomical structural development’ as an input term, a list of the top 1000 implicitly-correlated (LSI correlation score &gt;0.1) was generated using a full genome background list. 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4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840"/>
      </w:tblGrid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Anatomical structure developme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5f20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i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go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726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stv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4f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d1ht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y7ht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b8ht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a4ht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w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b21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3o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n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x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o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14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go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ph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ey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78m1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o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t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449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6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b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l1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i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9a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f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wsu32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5b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5b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a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o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110g1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j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j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916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b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94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5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k0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1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1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1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32g18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c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c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ertd6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d3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5k1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2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i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3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309f1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c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g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z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793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od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17e2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48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-p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-p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h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z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1a10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e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6h1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8m08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5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6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6a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82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005n1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ertd472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s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o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b-r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4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e2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18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1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22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18s-rs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h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i1-rs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i1-r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i1-rs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9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7d1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t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bo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53b0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ad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t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r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7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399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zi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1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18s-rs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07m1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38h2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o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398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14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d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5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1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dc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6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ig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2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11k20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x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h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6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1a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4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if2l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b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ecu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r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d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6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9j07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pb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0494b0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hc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31f1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6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4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5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1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n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z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8c17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nk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l2o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lef1)1efu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0029d2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ump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r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1f0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.18)10rm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13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8lu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8lu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re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r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b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8g0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166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5-p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c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r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18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235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x1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h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0002b09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0)7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i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h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95e1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m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ggc1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9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530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oe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am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20018g12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60f9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7a17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01c7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47i17rik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71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w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ia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1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5;12)31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r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a0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l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u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04a20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z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6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07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6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g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tr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40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@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x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e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-r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n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s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-p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u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la2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24o1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s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71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0020o07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9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sut1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hl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h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37d1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o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30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65i16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o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l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bo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or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n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1ra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co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r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pf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d2c-p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1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x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ma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r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p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02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-p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s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.ttr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3m0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9)1gro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nt3)7gs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13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m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p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r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m5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x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ertd573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l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-ps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z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44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5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1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l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l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es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f3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f3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8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9k07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0029h1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i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6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8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3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1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v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6-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n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481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e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06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mbt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317e2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8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5468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citb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3207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h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fb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4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13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15-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st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mp4)6bl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4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15-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leh5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Se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0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8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5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34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scr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57k1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79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ertd386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6d06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33a0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4f10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1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67e23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p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oz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oz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oz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31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poz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6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c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15l15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p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i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c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5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t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19g07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tf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u1b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6a-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6a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0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4b0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i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1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0198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t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3o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c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a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4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30043g2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b-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7i24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x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c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g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1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v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9.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11o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3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c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411k18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hl2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54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r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-p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h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z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a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d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74o19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x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d3o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-167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m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amy1c)9257m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6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nd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3g21ri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2a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0)17rk-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2:00Z</dcterms:created>
  <dc:creator>maudsleyst</dc:creator>
  <dc:description/>
  <cp:keywords/>
  <dc:language>en-US</dc:language>
  <cp:lastModifiedBy>martinbro</cp:lastModifiedBy>
  <dcterms:modified xsi:type="dcterms:W3CDTF">2011-10-27T20:39:00Z</dcterms:modified>
  <cp:revision>4</cp:revision>
  <dc:subject/>
  <dc:title>Anatomical structure development</dc:title>
</cp:coreProperties>
</file>